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B910F" w14:textId="77777777" w:rsidR="00E11800" w:rsidRPr="000E07AF" w:rsidRDefault="00E11800" w:rsidP="000E07A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0E07AF">
        <w:rPr>
          <w:rFonts w:ascii="Arial" w:hAnsi="Arial" w:cs="Arial"/>
          <w:b/>
          <w:bCs/>
          <w:sz w:val="20"/>
          <w:szCs w:val="20"/>
        </w:rPr>
        <w:t>Supplementary Table 1: Prevalence of comorbid conditions (ordered by frequenc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1583"/>
        <w:gridCol w:w="1701"/>
      </w:tblGrid>
      <w:tr w:rsidR="00E11800" w14:paraId="6051D6AD" w14:textId="77777777" w:rsidTr="008256AE">
        <w:tc>
          <w:tcPr>
            <w:tcW w:w="4649" w:type="dxa"/>
          </w:tcPr>
          <w:p w14:paraId="0828A134" w14:textId="77777777" w:rsidR="00E11800" w:rsidRPr="00113FCF" w:rsidRDefault="00E11800" w:rsidP="008256AE">
            <w:pPr>
              <w:pStyle w:val="Heading2"/>
              <w:outlineLvl w:val="1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1583" w:type="dxa"/>
          </w:tcPr>
          <w:p w14:paraId="19BCF693" w14:textId="77777777" w:rsidR="00E11800" w:rsidRPr="00113FCF" w:rsidRDefault="00E11800" w:rsidP="008256AE">
            <w:pPr>
              <w:pStyle w:val="Heading2"/>
              <w:outlineLvl w:val="1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  <w:r w:rsidRPr="00113FCF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014C1F1A" w14:textId="77777777" w:rsidR="00E11800" w:rsidRPr="00113FCF" w:rsidRDefault="00E11800" w:rsidP="008256AE">
            <w:pPr>
              <w:pStyle w:val="Heading2"/>
              <w:outlineLvl w:val="1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  <w:r w:rsidRPr="00113FCF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  <w:t>%</w:t>
            </w:r>
          </w:p>
        </w:tc>
      </w:tr>
      <w:tr w:rsidR="00E11800" w14:paraId="5E3F33E3" w14:textId="77777777" w:rsidTr="008256AE">
        <w:tc>
          <w:tcPr>
            <w:tcW w:w="4649" w:type="dxa"/>
          </w:tcPr>
          <w:p w14:paraId="3EA58776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Arthritis</w:t>
            </w:r>
          </w:p>
        </w:tc>
        <w:tc>
          <w:tcPr>
            <w:tcW w:w="1583" w:type="dxa"/>
          </w:tcPr>
          <w:p w14:paraId="6F4A8C49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596</w:t>
            </w:r>
          </w:p>
        </w:tc>
        <w:tc>
          <w:tcPr>
            <w:tcW w:w="1701" w:type="dxa"/>
          </w:tcPr>
          <w:p w14:paraId="19F4C53B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28.2</w:t>
            </w:r>
          </w:p>
        </w:tc>
      </w:tr>
      <w:tr w:rsidR="00E11800" w14:paraId="08C20D01" w14:textId="77777777" w:rsidTr="008256AE">
        <w:tc>
          <w:tcPr>
            <w:tcW w:w="4649" w:type="dxa"/>
          </w:tcPr>
          <w:p w14:paraId="39B661EF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Back problems</w:t>
            </w:r>
          </w:p>
        </w:tc>
        <w:tc>
          <w:tcPr>
            <w:tcW w:w="1583" w:type="dxa"/>
          </w:tcPr>
          <w:p w14:paraId="24D7D8D4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401</w:t>
            </w:r>
          </w:p>
        </w:tc>
        <w:tc>
          <w:tcPr>
            <w:tcW w:w="1701" w:type="dxa"/>
          </w:tcPr>
          <w:p w14:paraId="07A6100A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19.0</w:t>
            </w:r>
          </w:p>
        </w:tc>
      </w:tr>
      <w:tr w:rsidR="00E11800" w14:paraId="52682944" w14:textId="77777777" w:rsidTr="008256AE">
        <w:tc>
          <w:tcPr>
            <w:tcW w:w="4649" w:type="dxa"/>
          </w:tcPr>
          <w:p w14:paraId="177989C7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Heart disease</w:t>
            </w:r>
          </w:p>
        </w:tc>
        <w:tc>
          <w:tcPr>
            <w:tcW w:w="1583" w:type="dxa"/>
          </w:tcPr>
          <w:p w14:paraId="2CA7436D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288</w:t>
            </w:r>
          </w:p>
        </w:tc>
        <w:tc>
          <w:tcPr>
            <w:tcW w:w="1701" w:type="dxa"/>
          </w:tcPr>
          <w:p w14:paraId="27D285EA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13.6</w:t>
            </w:r>
          </w:p>
        </w:tc>
      </w:tr>
      <w:tr w:rsidR="00E11800" w14:paraId="2B50E1DA" w14:textId="77777777" w:rsidTr="008256AE">
        <w:tc>
          <w:tcPr>
            <w:tcW w:w="4649" w:type="dxa"/>
          </w:tcPr>
          <w:p w14:paraId="0103E595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Hearing problems</w:t>
            </w:r>
          </w:p>
        </w:tc>
        <w:tc>
          <w:tcPr>
            <w:tcW w:w="1583" w:type="dxa"/>
          </w:tcPr>
          <w:p w14:paraId="0D8B2A5F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267</w:t>
            </w:r>
          </w:p>
        </w:tc>
        <w:tc>
          <w:tcPr>
            <w:tcW w:w="1701" w:type="dxa"/>
          </w:tcPr>
          <w:p w14:paraId="2EE53C8E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12.6</w:t>
            </w:r>
          </w:p>
        </w:tc>
      </w:tr>
      <w:tr w:rsidR="00E11800" w14:paraId="28FC751D" w14:textId="77777777" w:rsidTr="008256AE">
        <w:tc>
          <w:tcPr>
            <w:tcW w:w="4649" w:type="dxa"/>
          </w:tcPr>
          <w:p w14:paraId="58F52440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Diabetes</w:t>
            </w:r>
          </w:p>
        </w:tc>
        <w:tc>
          <w:tcPr>
            <w:tcW w:w="1583" w:type="dxa"/>
          </w:tcPr>
          <w:p w14:paraId="4F7C8859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217</w:t>
            </w:r>
          </w:p>
        </w:tc>
        <w:tc>
          <w:tcPr>
            <w:tcW w:w="1701" w:type="dxa"/>
          </w:tcPr>
          <w:p w14:paraId="77879F70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10.3</w:t>
            </w:r>
          </w:p>
        </w:tc>
      </w:tr>
      <w:tr w:rsidR="00E11800" w14:paraId="259D8F9C" w14:textId="77777777" w:rsidTr="008256AE">
        <w:tc>
          <w:tcPr>
            <w:tcW w:w="4649" w:type="dxa"/>
          </w:tcPr>
          <w:p w14:paraId="7825A2E3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Asthma</w:t>
            </w:r>
          </w:p>
        </w:tc>
        <w:tc>
          <w:tcPr>
            <w:tcW w:w="1583" w:type="dxa"/>
          </w:tcPr>
          <w:p w14:paraId="56E6D7FF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198</w:t>
            </w:r>
          </w:p>
        </w:tc>
        <w:tc>
          <w:tcPr>
            <w:tcW w:w="1701" w:type="dxa"/>
          </w:tcPr>
          <w:p w14:paraId="70F94373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9.4</w:t>
            </w:r>
          </w:p>
        </w:tc>
      </w:tr>
      <w:tr w:rsidR="00E11800" w14:paraId="7D4F0F6A" w14:textId="77777777" w:rsidTr="008256AE">
        <w:tc>
          <w:tcPr>
            <w:tcW w:w="4649" w:type="dxa"/>
          </w:tcPr>
          <w:p w14:paraId="289B1ED4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Vision problems</w:t>
            </w:r>
          </w:p>
        </w:tc>
        <w:tc>
          <w:tcPr>
            <w:tcW w:w="1583" w:type="dxa"/>
          </w:tcPr>
          <w:p w14:paraId="61FA659C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97</w:t>
            </w:r>
          </w:p>
        </w:tc>
        <w:tc>
          <w:tcPr>
            <w:tcW w:w="1701" w:type="dxa"/>
          </w:tcPr>
          <w:p w14:paraId="5E18ED28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4.6</w:t>
            </w:r>
          </w:p>
        </w:tc>
      </w:tr>
      <w:tr w:rsidR="00E11800" w14:paraId="447C5B1D" w14:textId="77777777" w:rsidTr="008256AE">
        <w:tc>
          <w:tcPr>
            <w:tcW w:w="4649" w:type="dxa"/>
          </w:tcPr>
          <w:p w14:paraId="5D0F4753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Mental health problems</w:t>
            </w:r>
          </w:p>
        </w:tc>
        <w:tc>
          <w:tcPr>
            <w:tcW w:w="1583" w:type="dxa"/>
          </w:tcPr>
          <w:p w14:paraId="2E3011B2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65</w:t>
            </w:r>
          </w:p>
        </w:tc>
        <w:tc>
          <w:tcPr>
            <w:tcW w:w="1701" w:type="dxa"/>
          </w:tcPr>
          <w:p w14:paraId="0523ABA4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3.1</w:t>
            </w:r>
          </w:p>
        </w:tc>
      </w:tr>
      <w:tr w:rsidR="00E11800" w14:paraId="67FB4E33" w14:textId="77777777" w:rsidTr="008256AE">
        <w:tc>
          <w:tcPr>
            <w:tcW w:w="4649" w:type="dxa"/>
          </w:tcPr>
          <w:p w14:paraId="71C04BA3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Angina</w:t>
            </w:r>
          </w:p>
        </w:tc>
        <w:tc>
          <w:tcPr>
            <w:tcW w:w="1583" w:type="dxa"/>
          </w:tcPr>
          <w:p w14:paraId="79229FD3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14:paraId="405A6C58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2.6</w:t>
            </w:r>
          </w:p>
        </w:tc>
      </w:tr>
      <w:tr w:rsidR="00E11800" w14:paraId="0D4CCF06" w14:textId="77777777" w:rsidTr="008256AE">
        <w:tc>
          <w:tcPr>
            <w:tcW w:w="4649" w:type="dxa"/>
          </w:tcPr>
          <w:p w14:paraId="2EF3D963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Kidney problems</w:t>
            </w:r>
          </w:p>
        </w:tc>
        <w:tc>
          <w:tcPr>
            <w:tcW w:w="1583" w:type="dxa"/>
          </w:tcPr>
          <w:p w14:paraId="5BE78327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14:paraId="5B9F675A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2.3</w:t>
            </w:r>
          </w:p>
        </w:tc>
      </w:tr>
      <w:tr w:rsidR="00E11800" w14:paraId="5493DCF7" w14:textId="77777777" w:rsidTr="008256AE">
        <w:tc>
          <w:tcPr>
            <w:tcW w:w="4649" w:type="dxa"/>
          </w:tcPr>
          <w:p w14:paraId="56AEDF29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Neurological problems</w:t>
            </w:r>
          </w:p>
        </w:tc>
        <w:tc>
          <w:tcPr>
            <w:tcW w:w="1583" w:type="dxa"/>
          </w:tcPr>
          <w:p w14:paraId="0DB41AC3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14:paraId="51736FC6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2.1</w:t>
            </w:r>
          </w:p>
        </w:tc>
      </w:tr>
      <w:tr w:rsidR="00E11800" w14:paraId="0F8EA732" w14:textId="77777777" w:rsidTr="008256AE">
        <w:tc>
          <w:tcPr>
            <w:tcW w:w="4649" w:type="dxa"/>
          </w:tcPr>
          <w:p w14:paraId="4790C7FF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Liver disease</w:t>
            </w:r>
          </w:p>
        </w:tc>
        <w:tc>
          <w:tcPr>
            <w:tcW w:w="1583" w:type="dxa"/>
          </w:tcPr>
          <w:p w14:paraId="18555A6E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1D7AEACE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1.4</w:t>
            </w:r>
          </w:p>
        </w:tc>
      </w:tr>
      <w:tr w:rsidR="00E11800" w14:paraId="69BE74DE" w14:textId="77777777" w:rsidTr="008256AE">
        <w:tc>
          <w:tcPr>
            <w:tcW w:w="4649" w:type="dxa"/>
          </w:tcPr>
          <w:p w14:paraId="6EB0F224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Epilepsy</w:t>
            </w:r>
          </w:p>
        </w:tc>
        <w:tc>
          <w:tcPr>
            <w:tcW w:w="1583" w:type="dxa"/>
          </w:tcPr>
          <w:p w14:paraId="15464C23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44E39456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0.9</w:t>
            </w:r>
          </w:p>
        </w:tc>
      </w:tr>
      <w:tr w:rsidR="00E11800" w14:paraId="078202B4" w14:textId="77777777" w:rsidTr="008256AE">
        <w:tc>
          <w:tcPr>
            <w:tcW w:w="4649" w:type="dxa"/>
          </w:tcPr>
          <w:p w14:paraId="4A964961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Alzheimer’s disease</w:t>
            </w:r>
          </w:p>
        </w:tc>
        <w:tc>
          <w:tcPr>
            <w:tcW w:w="1583" w:type="dxa"/>
          </w:tcPr>
          <w:p w14:paraId="0289FB30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027617F7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0.6</w:t>
            </w:r>
          </w:p>
        </w:tc>
      </w:tr>
      <w:tr w:rsidR="00E11800" w14:paraId="271D7179" w14:textId="77777777" w:rsidTr="008256AE">
        <w:tc>
          <w:tcPr>
            <w:tcW w:w="4649" w:type="dxa"/>
          </w:tcPr>
          <w:p w14:paraId="21AE5EB2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Learning difficulties</w:t>
            </w:r>
          </w:p>
        </w:tc>
        <w:tc>
          <w:tcPr>
            <w:tcW w:w="1583" w:type="dxa"/>
          </w:tcPr>
          <w:p w14:paraId="3973A46E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2477E874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0.5</w:t>
            </w:r>
          </w:p>
        </w:tc>
      </w:tr>
      <w:tr w:rsidR="00E11800" w14:paraId="0F373F7A" w14:textId="77777777" w:rsidTr="008256AE">
        <w:tc>
          <w:tcPr>
            <w:tcW w:w="4649" w:type="dxa"/>
          </w:tcPr>
          <w:p w14:paraId="2F9705CD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Other condition</w:t>
            </w:r>
          </w:p>
        </w:tc>
        <w:tc>
          <w:tcPr>
            <w:tcW w:w="1583" w:type="dxa"/>
          </w:tcPr>
          <w:p w14:paraId="4FC650F4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187</w:t>
            </w:r>
          </w:p>
        </w:tc>
        <w:tc>
          <w:tcPr>
            <w:tcW w:w="1701" w:type="dxa"/>
          </w:tcPr>
          <w:p w14:paraId="061C856C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0E07AF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8.8</w:t>
            </w:r>
          </w:p>
        </w:tc>
      </w:tr>
      <w:tr w:rsidR="00E11800" w14:paraId="3497D538" w14:textId="77777777" w:rsidTr="008256AE">
        <w:tc>
          <w:tcPr>
            <w:tcW w:w="4649" w:type="dxa"/>
          </w:tcPr>
          <w:p w14:paraId="558AEA7C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83" w:type="dxa"/>
          </w:tcPr>
          <w:p w14:paraId="4D52759B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769DFD" w14:textId="77777777" w:rsidR="00E11800" w:rsidRPr="000E07AF" w:rsidRDefault="00E11800" w:rsidP="008256AE">
            <w:pPr>
              <w:pStyle w:val="Heading2"/>
              <w:outlineLvl w:val="1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</w:p>
        </w:tc>
      </w:tr>
    </w:tbl>
    <w:p w14:paraId="3FDB84CF" w14:textId="77777777" w:rsidR="00E11800" w:rsidRDefault="00E11800" w:rsidP="00E11800">
      <w:pPr>
        <w:pStyle w:val="Heading2"/>
        <w:rPr>
          <w:rFonts w:asciiTheme="minorHAnsi" w:eastAsiaTheme="minorHAnsi" w:hAnsiTheme="minorHAnsi" w:cstheme="minorBidi"/>
          <w:color w:val="auto"/>
          <w:sz w:val="22"/>
          <w:szCs w:val="22"/>
        </w:rPr>
      </w:pPr>
    </w:p>
    <w:p w14:paraId="6382CD44" w14:textId="77777777" w:rsidR="00E11800" w:rsidRDefault="00E11800" w:rsidP="00E11800">
      <w:r>
        <w:br w:type="page"/>
      </w:r>
    </w:p>
    <w:p w14:paraId="072A591D" w14:textId="5D3A6620" w:rsidR="00E11800" w:rsidRPr="000E07AF" w:rsidRDefault="00E11800" w:rsidP="00E11800">
      <w:pPr>
        <w:spacing w:after="0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</w:pPr>
      <w:r w:rsidRPr="000E07A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lastRenderedPageBreak/>
        <w:t xml:space="preserve">Supplementary Table </w:t>
      </w:r>
      <w:r w:rsidR="00F503FE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>2:</w:t>
      </w:r>
      <w:r w:rsidRPr="000E07A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AU"/>
        </w:rPr>
        <w:t xml:space="preserve"> Association between any unmet needs and disease and sociodemographic characteristics (standard logistic regression)</w:t>
      </w:r>
    </w:p>
    <w:tbl>
      <w:tblPr>
        <w:tblW w:w="7797" w:type="dxa"/>
        <w:tblInd w:w="-5" w:type="dxa"/>
        <w:tblLook w:val="04A0" w:firstRow="1" w:lastRow="0" w:firstColumn="1" w:lastColumn="0" w:noHBand="0" w:noVBand="1"/>
      </w:tblPr>
      <w:tblGrid>
        <w:gridCol w:w="3261"/>
        <w:gridCol w:w="992"/>
        <w:gridCol w:w="1559"/>
        <w:gridCol w:w="992"/>
        <w:gridCol w:w="993"/>
      </w:tblGrid>
      <w:tr w:rsidR="00E11800" w:rsidRPr="00C10840" w14:paraId="32B22F42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96F52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0890F" w14:textId="77777777" w:rsidR="00E1180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Unmet information nee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6F06D" w14:textId="77777777" w:rsidR="00E1180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11800" w:rsidRPr="00C10840" w14:paraId="1C6756A2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D083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341E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268F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5% Confidence interva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169D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-value</w:t>
            </w:r>
          </w:p>
        </w:tc>
      </w:tr>
      <w:tr w:rsidR="00E11800" w:rsidRPr="00C10840" w14:paraId="56799B00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35746" w14:textId="77777777" w:rsidR="00E11800" w:rsidRPr="00FF1B9A" w:rsidRDefault="00E11800" w:rsidP="008256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1B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ancer ty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7EAC7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69FAB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858FB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A8ABF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11800" w:rsidRPr="00C10840" w14:paraId="57B61072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C3222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rea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C01BE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BA320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DD8F2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878FC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3241C4" w:rsidRPr="00C10840" w14:paraId="6177A2D7" w14:textId="77777777" w:rsidTr="004D6AB3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C864" w14:textId="77777777" w:rsidR="003241C4" w:rsidRPr="00C10840" w:rsidRDefault="003241C4" w:rsidP="003241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A282" w14:textId="710DA128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2A92" w14:textId="35312E99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F89B" w14:textId="281D2DBB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3CC8" w14:textId="24C6468C" w:rsidR="003241C4" w:rsidRPr="00C10840" w:rsidRDefault="003241C4" w:rsidP="003241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</w:tr>
      <w:tr w:rsidR="003241C4" w:rsidRPr="00C10840" w14:paraId="4FF73B9B" w14:textId="77777777" w:rsidTr="004D6AB3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F84F" w14:textId="77777777" w:rsidR="003241C4" w:rsidRPr="00C10840" w:rsidRDefault="003241C4" w:rsidP="003241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lanom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BF3F" w14:textId="71DE13E8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B7D8" w14:textId="17A2AC14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98C8" w14:textId="3FD002C4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1D27" w14:textId="65F79211" w:rsidR="003241C4" w:rsidRPr="00C10840" w:rsidRDefault="003241C4" w:rsidP="003241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3241C4" w:rsidRPr="00C10840" w14:paraId="73996CAC" w14:textId="77777777" w:rsidTr="004D6AB3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8C5D" w14:textId="77777777" w:rsidR="003241C4" w:rsidRPr="00C10840" w:rsidRDefault="003241C4" w:rsidP="003241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n-</w:t>
            </w:r>
            <w:proofErr w:type="spellStart"/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odgk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</w:t>
            </w:r>
            <w:proofErr w:type="spellEnd"/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Lymphom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AA92" w14:textId="7D8A9466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7442" w14:textId="70D5D64B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0449" w14:textId="2D1999BC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251B" w14:textId="0461911C" w:rsidR="003241C4" w:rsidRPr="00C10840" w:rsidRDefault="003241C4" w:rsidP="003241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3241C4" w:rsidRPr="00C10840" w14:paraId="32460BDE" w14:textId="77777777" w:rsidTr="004D6AB3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09F4" w14:textId="77777777" w:rsidR="003241C4" w:rsidRPr="00C10840" w:rsidRDefault="003241C4" w:rsidP="003241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ost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BF10" w14:textId="183CAF82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B874" w14:textId="23B87A3A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2CB6" w14:textId="658309AE" w:rsidR="003241C4" w:rsidRPr="00C10840" w:rsidRDefault="003241C4" w:rsidP="00324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EB2E" w14:textId="6BF2BFD6" w:rsidR="003241C4" w:rsidRPr="00C10840" w:rsidRDefault="003241C4" w:rsidP="003241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E11800" w:rsidRPr="00C10840" w14:paraId="4BCE56B6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21A6A" w14:textId="77777777" w:rsidR="00E11800" w:rsidRPr="00FF1B9A" w:rsidRDefault="00E11800" w:rsidP="008256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1B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C3B63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F0781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F9EBA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92EA0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11800" w:rsidRPr="00C10840" w14:paraId="08F8C7B9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72DC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lt; 50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4D97" w14:textId="544BDD3D" w:rsidR="00E11800" w:rsidRPr="00C10840" w:rsidRDefault="005618BE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9ABC" w14:textId="49BFA4F3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E1F5" w14:textId="5827D305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4EAB" w14:textId="0AD7515E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5618BE" w:rsidRPr="00C10840" w14:paraId="64FAA647" w14:textId="77777777" w:rsidTr="00154F23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B044" w14:textId="77777777" w:rsidR="005618BE" w:rsidRPr="00C10840" w:rsidRDefault="005618BE" w:rsidP="00561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-59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F30D" w14:textId="47A7CA0D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0519" w14:textId="7BD22EA9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85F2" w14:textId="5DEDE94C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640B" w14:textId="48D0BBAE" w:rsidR="005618BE" w:rsidRPr="00C10840" w:rsidRDefault="005618BE" w:rsidP="00561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618BE" w:rsidRPr="00C10840" w14:paraId="1CA18A70" w14:textId="77777777" w:rsidTr="00154F23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9D90A" w14:textId="77777777" w:rsidR="005618BE" w:rsidRPr="00C10840" w:rsidRDefault="005618BE" w:rsidP="00561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0-69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86060" w14:textId="0ABCE439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61393" w14:textId="0B8C024D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9B9EE" w14:textId="1541022B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EBCE5" w14:textId="79FCD5F4" w:rsidR="005618BE" w:rsidRPr="00C10840" w:rsidRDefault="005618BE" w:rsidP="00561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618BE" w:rsidRPr="00C10840" w14:paraId="65749007" w14:textId="77777777" w:rsidTr="00154F23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BE14" w14:textId="77777777" w:rsidR="005618BE" w:rsidRPr="00C10840" w:rsidRDefault="005618BE" w:rsidP="00561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0-79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0BD7" w14:textId="312DB5D8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F346" w14:textId="1485BDF7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98CC" w14:textId="3A2EDF0C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B82E" w14:textId="4521EAB8" w:rsidR="005618BE" w:rsidRPr="00C10840" w:rsidRDefault="005618BE" w:rsidP="00561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618BE" w:rsidRPr="00C10840" w14:paraId="0DBBFEA8" w14:textId="77777777" w:rsidTr="00154F23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5C25" w14:textId="77777777" w:rsidR="005618BE" w:rsidRPr="00C10840" w:rsidRDefault="005618BE" w:rsidP="00561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+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DE18" w14:textId="5F8EC943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12B6" w14:textId="4477B072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C1B5" w14:textId="5736BCD1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24AD" w14:textId="30436188" w:rsidR="005618BE" w:rsidRPr="00C10840" w:rsidRDefault="005618BE" w:rsidP="00561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11800" w:rsidRPr="00C10840" w14:paraId="46685B7C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5259D" w14:textId="77777777" w:rsidR="00E11800" w:rsidRPr="00FF1B9A" w:rsidRDefault="00E11800" w:rsidP="008256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1B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ime since diagn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09C74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ECC41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ED819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4DB93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11800" w:rsidRPr="00C10840" w14:paraId="71FA7396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A9005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3DFD7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F14A6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7DA1A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70151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5618BE" w:rsidRPr="00C10840" w14:paraId="1C5DE75F" w14:textId="77777777" w:rsidTr="00FD2EA5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48BD" w14:textId="77777777" w:rsidR="005618BE" w:rsidRPr="00C10840" w:rsidRDefault="005618BE" w:rsidP="00561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4F40" w14:textId="08A739DC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4D3B" w14:textId="07CF6DBE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7107" w14:textId="2CADBFCA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F3E7" w14:textId="36C2B030" w:rsidR="005618BE" w:rsidRPr="00C10840" w:rsidRDefault="005618BE" w:rsidP="00561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5618BE" w:rsidRPr="00C10840" w14:paraId="2D175FE4" w14:textId="77777777" w:rsidTr="00FD2EA5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E421" w14:textId="77777777" w:rsidR="005618BE" w:rsidRPr="00C10840" w:rsidRDefault="005618BE" w:rsidP="00561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9DCD" w14:textId="75D64413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BD2E" w14:textId="398C8C99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6347" w14:textId="29AA8275" w:rsidR="005618BE" w:rsidRPr="00C10840" w:rsidRDefault="005618BE" w:rsidP="00561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8544" w14:textId="0AAFBA01" w:rsidR="005618BE" w:rsidRPr="00C10840" w:rsidRDefault="005618BE" w:rsidP="00561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</w:tr>
      <w:tr w:rsidR="00E11800" w:rsidRPr="00C10840" w14:paraId="34F92BDF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66DAA" w14:textId="2170D8A0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Index of Relative Socioeconomic Disadvantage</w:t>
            </w:r>
            <w:r w:rsidR="00FD38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(decile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A09AA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1C927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EA387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43B07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D387A" w:rsidRPr="00C10840" w14:paraId="631DDCE6" w14:textId="77777777" w:rsidTr="00D27528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4E9EB" w14:textId="0866BCA6" w:rsidR="00FD387A" w:rsidRPr="00C10840" w:rsidRDefault="00FD387A" w:rsidP="00FD3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crease one deci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EC963" w14:textId="61D7C12E" w:rsidR="00FD387A" w:rsidRPr="00C10840" w:rsidRDefault="00FD387A" w:rsidP="00FD3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0E62E" w14:textId="2D1AEB49" w:rsidR="00FD387A" w:rsidRPr="00C10840" w:rsidRDefault="00FD387A" w:rsidP="00FD3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B5F6E" w14:textId="7CC126BC" w:rsidR="00FD387A" w:rsidRPr="00C10840" w:rsidRDefault="00FD387A" w:rsidP="00FD3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8EE61" w14:textId="18F7E49F" w:rsidR="00FD387A" w:rsidRPr="00C10840" w:rsidRDefault="00FD387A" w:rsidP="00FD38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</w:tr>
      <w:tr w:rsidR="00E11800" w:rsidRPr="00C10840" w14:paraId="09CF2F65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D1740" w14:textId="77777777" w:rsidR="00E11800" w:rsidRPr="00FF1B9A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F1B9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1F201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DDEAA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3F27B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A208A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11800" w:rsidRPr="00C10840" w14:paraId="5250B512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9E079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5774B" w14:textId="3DBA37EC" w:rsidR="00E11800" w:rsidRPr="00C10840" w:rsidRDefault="0082747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E6379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AC9A9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734C8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6042F" w:rsidRPr="00C10840" w14:paraId="3577E06B" w14:textId="77777777" w:rsidTr="006277F6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5A43" w14:textId="77777777" w:rsidR="00D6042F" w:rsidRPr="00C10840" w:rsidRDefault="00D6042F" w:rsidP="00D60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BDAC" w14:textId="4B2790E3" w:rsidR="00D6042F" w:rsidRPr="00C10840" w:rsidRDefault="00D6042F" w:rsidP="00D60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1061" w14:textId="1639E61B" w:rsidR="00D6042F" w:rsidRPr="00C10840" w:rsidRDefault="00D6042F" w:rsidP="00D60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291D" w14:textId="3CCCED06" w:rsidR="00D6042F" w:rsidRPr="00C10840" w:rsidRDefault="00D6042F" w:rsidP="00D60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2025" w14:textId="52579E6A" w:rsidR="00D6042F" w:rsidRPr="00C10840" w:rsidRDefault="00D6042F" w:rsidP="00D60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E11800" w:rsidRPr="00C10840" w14:paraId="7A223B5C" w14:textId="77777777" w:rsidTr="008256AE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7D898" w14:textId="77777777" w:rsidR="00E11800" w:rsidRPr="00C10840" w:rsidRDefault="00E11800" w:rsidP="0082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Number of longstanding comorbidit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D268B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C8ED9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0C0F8" w14:textId="77777777" w:rsidR="00E11800" w:rsidRPr="00C10840" w:rsidRDefault="00E11800" w:rsidP="0082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7D564" w14:textId="77777777" w:rsidR="00E11800" w:rsidRPr="00C10840" w:rsidRDefault="00E11800" w:rsidP="008256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3F3AFF" w:rsidRPr="00C10840" w14:paraId="4D2012D5" w14:textId="77777777" w:rsidTr="002606B3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C370E" w14:textId="58DAFD4F" w:rsidR="003F3AFF" w:rsidRPr="00C10840" w:rsidRDefault="003F3AFF" w:rsidP="003F3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ncrease one un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8C6AA" w14:textId="279DE7AC" w:rsidR="003F3AFF" w:rsidRPr="00C10840" w:rsidRDefault="003F3AFF" w:rsidP="003F3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A328A" w14:textId="6FCD6FD2" w:rsidR="003F3AFF" w:rsidRPr="00C10840" w:rsidRDefault="003F3AFF" w:rsidP="003F3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1963F" w14:textId="3747D04A" w:rsidR="003F3AFF" w:rsidRPr="00C10840" w:rsidRDefault="003F3AFF" w:rsidP="003F3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DDEFA" w14:textId="590E6A3E" w:rsidR="003F3AFF" w:rsidRPr="00C10840" w:rsidRDefault="003F3AFF" w:rsidP="003F3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14:paraId="48318DF8" w14:textId="1E3ED941" w:rsidR="00E11800" w:rsidRPr="000E07AF" w:rsidRDefault="003F3AFF" w:rsidP="00E11800">
      <w:pPr>
        <w:rPr>
          <w:rFonts w:ascii="Arial" w:hAnsi="Arial" w:cs="Arial"/>
          <w:sz w:val="18"/>
          <w:szCs w:val="18"/>
        </w:rPr>
      </w:pPr>
      <w:r w:rsidRPr="000E07AF">
        <w:rPr>
          <w:rFonts w:ascii="Arial" w:hAnsi="Arial" w:cs="Arial"/>
          <w:sz w:val="18"/>
          <w:szCs w:val="18"/>
        </w:rPr>
        <w:t>Adjusting for country of birth, response to treatment, residential location</w:t>
      </w:r>
    </w:p>
    <w:p w14:paraId="6238CEFE" w14:textId="77777777" w:rsidR="00F53C7E" w:rsidRDefault="00F53C7E"/>
    <w:sectPr w:rsidR="00F53C7E" w:rsidSect="00640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800"/>
    <w:rsid w:val="000E07AF"/>
    <w:rsid w:val="002356ED"/>
    <w:rsid w:val="0029183B"/>
    <w:rsid w:val="003241C4"/>
    <w:rsid w:val="003F3AFF"/>
    <w:rsid w:val="005618BE"/>
    <w:rsid w:val="00827470"/>
    <w:rsid w:val="00C64458"/>
    <w:rsid w:val="00D6042F"/>
    <w:rsid w:val="00DA0540"/>
    <w:rsid w:val="00E11800"/>
    <w:rsid w:val="00F503FE"/>
    <w:rsid w:val="00F53C7E"/>
    <w:rsid w:val="00FD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B9330"/>
  <w15:chartTrackingRefBased/>
  <w15:docId w15:val="{A85BEF2F-445C-4DF8-8B20-78A359545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A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8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18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1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White</dc:creator>
  <cp:keywords/>
  <dc:description/>
  <cp:lastModifiedBy>Vicki White</cp:lastModifiedBy>
  <cp:revision>2</cp:revision>
  <dcterms:created xsi:type="dcterms:W3CDTF">2021-08-13T01:55:00Z</dcterms:created>
  <dcterms:modified xsi:type="dcterms:W3CDTF">2021-08-13T01:55:00Z</dcterms:modified>
</cp:coreProperties>
</file>